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1CF4" w:rsidRPr="00C13F09" w:rsidRDefault="000B1CF4" w:rsidP="000B1CF4">
      <w:pPr>
        <w:pStyle w:val="a3"/>
        <w:shd w:val="clear" w:color="auto" w:fill="FFFFFF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  <w:t>P</w:t>
      </w: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ubmed</w:t>
      </w:r>
      <w:r w:rsidR="00C13F09"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</w:t>
      </w: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n=33</w:t>
      </w:r>
      <w:r w:rsidR="001872E4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2022.7.7</w:t>
      </w:r>
    </w:p>
    <w:p w:rsidR="000B1CF4" w:rsidRPr="006D0146" w:rsidRDefault="000B1CF4" w:rsidP="000B1CF4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#1"</w:t>
      </w:r>
      <w:bookmarkStart w:id="0" w:name="_Hlk120797751"/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vonoprazan</w:t>
      </w:r>
      <w:bookmarkEnd w:id="0"/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"[Title/Abstract] OR "tak-438"[Title/Abstract] OR "VPZ"[Title/Abstract] OR "potassium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 xml:space="preserve"> </w:t>
      </w: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competitive acid blocker"[Title/Abstract]</w:t>
      </w:r>
    </w:p>
    <w:p w:rsidR="000B1CF4" w:rsidRPr="006D0146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#2"helicobacter pylori"[Title/Abstract] OR "h pylori"[Title/Abstract]</w:t>
      </w:r>
    </w:p>
    <w:p w:rsidR="000B1CF4" w:rsidRPr="006D0146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6D0146">
        <w:rPr>
          <w:rFonts w:ascii="Times New Roman" w:hAnsi="Times New Roman" w:cs="Times New Roman" w:hint="eastAsia"/>
          <w:color w:val="202124"/>
          <w:sz w:val="28"/>
          <w:szCs w:val="28"/>
          <w:lang w:val="en"/>
        </w:rPr>
        <w:t>#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>3</w:t>
      </w: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"dual" [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>A</w:t>
      </w:r>
      <w:r>
        <w:rPr>
          <w:rFonts w:ascii="Times New Roman" w:hAnsi="Times New Roman" w:cs="Times New Roman" w:hint="eastAsia"/>
          <w:color w:val="202124"/>
          <w:sz w:val="28"/>
          <w:szCs w:val="28"/>
          <w:lang w:val="en"/>
        </w:rPr>
        <w:t>ll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 xml:space="preserve"> Fields</w:t>
      </w: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]</w:t>
      </w:r>
    </w:p>
    <w:p w:rsidR="000B1CF4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#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>4</w:t>
      </w: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=#1 and #2 and #3</w:t>
      </w:r>
    </w:p>
    <w:p w:rsidR="000B1CF4" w:rsidRPr="00C13F09" w:rsidRDefault="00C13F09" w:rsidP="00C13F09">
      <w:pPr>
        <w:pStyle w:val="a3"/>
        <w:shd w:val="clear" w:color="auto" w:fill="FFFFFF"/>
        <w:jc w:val="both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Cochrane Library</w:t>
      </w: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 xml:space="preserve"> ,n</w:t>
      </w:r>
      <w:r w:rsidR="000B1CF4"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=45</w:t>
      </w:r>
      <w:r w:rsidR="001872E4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2022.7.7</w:t>
      </w:r>
    </w:p>
    <w:p w:rsidR="000B1CF4" w:rsidRPr="000B1CF4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>#1</w:t>
      </w: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>(vonoprazan or tak-438 or VPZ or potassium competitive acid blocker):ab</w:t>
      </w:r>
    </w:p>
    <w:p w:rsidR="000B1CF4" w:rsidRPr="000B1CF4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>#2</w:t>
      </w: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 xml:space="preserve"> (helicobacter pylori or h pylori):ab</w:t>
      </w:r>
    </w:p>
    <w:p w:rsidR="000B1CF4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>#3</w:t>
      </w:r>
      <w:r w:rsidRPr="000B1CF4">
        <w:rPr>
          <w:rFonts w:ascii="Times New Roman" w:hAnsi="Times New Roman" w:cs="Times New Roman"/>
          <w:color w:val="202124"/>
          <w:sz w:val="28"/>
          <w:szCs w:val="28"/>
          <w:lang w:val="en"/>
        </w:rPr>
        <w:t>(dual)</w:t>
      </w:r>
    </w:p>
    <w:p w:rsidR="000B1CF4" w:rsidRDefault="000B1CF4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#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>4</w:t>
      </w:r>
      <w:r w:rsidRPr="006D0146">
        <w:rPr>
          <w:rFonts w:ascii="Times New Roman" w:hAnsi="Times New Roman" w:cs="Times New Roman"/>
          <w:color w:val="202124"/>
          <w:sz w:val="28"/>
          <w:szCs w:val="28"/>
          <w:lang w:val="en"/>
        </w:rPr>
        <w:t>=#1 and #2 and #3</w:t>
      </w:r>
    </w:p>
    <w:p w:rsidR="00F85363" w:rsidRDefault="00F85363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</w:p>
    <w:p w:rsidR="00680742" w:rsidRDefault="00680742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</w:p>
    <w:p w:rsidR="00680742" w:rsidRDefault="00680742" w:rsidP="000B1CF4">
      <w:pPr>
        <w:pStyle w:val="a3"/>
        <w:shd w:val="clear" w:color="auto" w:fill="FFFFFF"/>
        <w:jc w:val="both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</w:p>
    <w:p w:rsidR="00C13F09" w:rsidRPr="00C13F09" w:rsidRDefault="00C13F09" w:rsidP="000B1CF4">
      <w:pPr>
        <w:pStyle w:val="a3"/>
        <w:shd w:val="clear" w:color="auto" w:fill="FFFFFF"/>
        <w:jc w:val="both"/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lastRenderedPageBreak/>
        <w:t>Embase</w:t>
      </w: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 xml:space="preserve">, </w:t>
      </w:r>
      <w:r w:rsidRPr="00C13F09"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  <w:t>n</w:t>
      </w:r>
      <w:r w:rsidRPr="00C13F09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=67</w:t>
      </w:r>
      <w:r w:rsidR="001872E4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2022.7.7</w:t>
      </w:r>
    </w:p>
    <w:p w:rsidR="000B1CF4" w:rsidRDefault="00C13F09" w:rsidP="00C13F09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1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'vonoprazan'</w:t>
      </w:r>
      <w:r>
        <w:rPr>
          <w:rFonts w:ascii="Times New Roman" w:hAnsi="Times New Roman" w:cs="Times New Roman"/>
          <w:color w:val="202124"/>
          <w:sz w:val="28"/>
          <w:szCs w:val="28"/>
          <w:lang w:val="en"/>
        </w:rPr>
        <w:t xml:space="preserve">  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3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vpz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4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'potassium competitive acid blocker'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5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'helicobacter pylori'</w:t>
      </w:r>
    </w:p>
    <w:p w:rsid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6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'h pylori'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7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dual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8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#1 OR #2 OR #3 OR #4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9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ab/>
        <w:t>#5 OR #6</w:t>
      </w:r>
    </w:p>
    <w:p w:rsidR="00C13F09" w:rsidRPr="00C13F09" w:rsidRDefault="00C13F09" w:rsidP="00C13F09">
      <w:pPr>
        <w:pStyle w:val="a3"/>
        <w:shd w:val="clear" w:color="auto" w:fill="FFFFFF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10</w:t>
      </w:r>
      <w:r w:rsidR="00680742">
        <w:rPr>
          <w:rFonts w:ascii="Times New Roman" w:hAnsi="Times New Roman" w:cs="Times New Roman"/>
          <w:color w:val="202124"/>
          <w:sz w:val="28"/>
          <w:szCs w:val="28"/>
          <w:lang w:val="en"/>
        </w:rPr>
        <w:t xml:space="preserve"> </w:t>
      </w:r>
      <w:r w:rsidRPr="00C13F09">
        <w:rPr>
          <w:rFonts w:ascii="Times New Roman" w:hAnsi="Times New Roman" w:cs="Times New Roman"/>
          <w:color w:val="202124"/>
          <w:sz w:val="28"/>
          <w:szCs w:val="28"/>
          <w:lang w:val="en"/>
        </w:rPr>
        <w:t>#7 AND #8 AND #9</w:t>
      </w:r>
    </w:p>
    <w:p w:rsidR="00C13F09" w:rsidRPr="00013262" w:rsidRDefault="007C0286" w:rsidP="00C13F09">
      <w:pPr>
        <w:pStyle w:val="a3"/>
        <w:shd w:val="clear" w:color="auto" w:fill="FFFFFF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  <w:r w:rsidRPr="00013262"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  <w:t>C</w:t>
      </w:r>
      <w:r w:rsidRPr="00013262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NKI(n=8)</w:t>
      </w:r>
      <w:r w:rsidR="001872E4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2022.7.7</w:t>
      </w:r>
    </w:p>
    <w:p w:rsidR="00C13F09" w:rsidRDefault="007C0286" w:rsidP="00C13F09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hyperlink r:id="rId4" w:tgtFrame="_blank" w:tooltip="(摘要=伏诺拉生) AND (摘要=幽门螺杆菌)" w:history="1"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(</w:t>
        </w:r>
        <w:r w:rsidR="00013262" w:rsidRPr="00013262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="00013262" w:rsidRPr="006D014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Abstract</w:t>
        </w:r>
        <w:r w:rsidR="00013262"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 xml:space="preserve"> 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=</w:t>
        </w:r>
        <w:r w:rsidRPr="007C028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Pr="00C13F09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vonoprazan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) AND (</w:t>
        </w:r>
        <w:r w:rsidR="00013262" w:rsidRPr="006D014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Abstract</w:t>
        </w:r>
        <w:r w:rsidR="00013262"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 xml:space="preserve"> 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=</w:t>
        </w:r>
        <w:r w:rsidR="00013262" w:rsidRPr="00013262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="00013262" w:rsidRPr="00C13F09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helicobacter pylori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)</w:t>
        </w:r>
      </w:hyperlink>
    </w:p>
    <w:p w:rsidR="00465E52" w:rsidRPr="00465E52" w:rsidRDefault="00465E52" w:rsidP="00C13F09">
      <w:pPr>
        <w:pStyle w:val="a3"/>
        <w:shd w:val="clear" w:color="auto" w:fill="FFFFFF"/>
        <w:jc w:val="both"/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</w:pPr>
      <w:r w:rsidRPr="00465E52"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  <w:t>Wan</w:t>
      </w:r>
      <w:r w:rsidRPr="00465E52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fang D</w:t>
      </w:r>
      <w:r w:rsidRPr="00465E52">
        <w:rPr>
          <w:rFonts w:ascii="Times New Roman" w:hAnsi="Times New Roman" w:cs="Times New Roman" w:hint="eastAsia"/>
          <w:b/>
          <w:bCs/>
          <w:color w:val="202124"/>
          <w:sz w:val="28"/>
          <w:szCs w:val="28"/>
          <w:lang w:val="en"/>
        </w:rPr>
        <w:t>ata</w:t>
      </w:r>
      <w:r w:rsidRPr="00465E52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base(n=7)</w:t>
      </w:r>
      <w:r w:rsidR="001872E4">
        <w:rPr>
          <w:rFonts w:ascii="Times New Roman" w:hAnsi="Times New Roman" w:cs="Times New Roman"/>
          <w:b/>
          <w:bCs/>
          <w:color w:val="202124"/>
          <w:sz w:val="28"/>
          <w:szCs w:val="28"/>
          <w:lang w:val="en"/>
        </w:rPr>
        <w:t>,2022.7.7</w:t>
      </w:r>
    </w:p>
    <w:p w:rsidR="00465E52" w:rsidRDefault="00465E52" w:rsidP="00465E52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  <w:hyperlink r:id="rId5" w:tgtFrame="_blank" w:tooltip="(摘要=伏诺拉生) AND (摘要=幽门螺杆菌)" w:history="1"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(</w:t>
        </w:r>
        <w:r w:rsidRPr="00013262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Pr="006D014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Abstract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 xml:space="preserve"> =</w:t>
        </w:r>
        <w:r w:rsidRPr="007C028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Pr="00C13F09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vonoprazan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) AND (</w:t>
        </w:r>
        <w:r w:rsidRPr="006D0146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Abstract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 xml:space="preserve"> =</w:t>
        </w:r>
        <w:r w:rsidRPr="00013262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 xml:space="preserve"> </w:t>
        </w:r>
        <w:r w:rsidRPr="00C13F09">
          <w:rPr>
            <w:rFonts w:ascii="Times New Roman" w:hAnsi="Times New Roman" w:cs="Times New Roman"/>
            <w:color w:val="202124"/>
            <w:sz w:val="28"/>
            <w:szCs w:val="28"/>
            <w:lang w:val="en"/>
          </w:rPr>
          <w:t>helicobacter pylori</w:t>
        </w:r>
        <w:r w:rsidRPr="007C0286">
          <w:rPr>
            <w:rFonts w:ascii="Times New Roman" w:hAnsi="Times New Roman" w:cs="Times New Roman" w:hint="eastAsia"/>
            <w:color w:val="202124"/>
            <w:sz w:val="28"/>
            <w:szCs w:val="28"/>
            <w:lang w:val="en"/>
          </w:rPr>
          <w:t>)</w:t>
        </w:r>
      </w:hyperlink>
    </w:p>
    <w:p w:rsidR="00465E52" w:rsidRPr="00465E52" w:rsidRDefault="00465E52" w:rsidP="00C13F09">
      <w:pPr>
        <w:pStyle w:val="a3"/>
        <w:shd w:val="clear" w:color="auto" w:fill="FFFFFF"/>
        <w:jc w:val="both"/>
        <w:rPr>
          <w:rFonts w:ascii="Times New Roman" w:hAnsi="Times New Roman" w:cs="Times New Roman"/>
          <w:color w:val="202124"/>
          <w:sz w:val="28"/>
          <w:szCs w:val="28"/>
          <w:lang w:val="en"/>
        </w:rPr>
      </w:pPr>
    </w:p>
    <w:sectPr w:rsidR="00465E52" w:rsidRPr="0046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F4"/>
    <w:rsid w:val="00013262"/>
    <w:rsid w:val="000B1CF4"/>
    <w:rsid w:val="001872E4"/>
    <w:rsid w:val="00465E52"/>
    <w:rsid w:val="00680742"/>
    <w:rsid w:val="007C0286"/>
    <w:rsid w:val="00C13F09"/>
    <w:rsid w:val="00F5792F"/>
    <w:rsid w:val="00F8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87244"/>
  <w15:chartTrackingRefBased/>
  <w15:docId w15:val="{341E5669-B9C0-4751-951D-B75A430C6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B1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7C02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kns.cnki.net/kns8/AdvSearch?id=51&amp;dbcode=CFLS&amp;searchtype=gradeSearch&amp;ishistory=1" TargetMode="External"/><Relationship Id="rId4" Type="http://schemas.openxmlformats.org/officeDocument/2006/relationships/hyperlink" Target="https://kns.cnki.net/kns8/AdvSearch?id=51&amp;dbcode=CFLS&amp;searchtype=gradeSearch&amp;ishistory=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奉 佳辉</dc:creator>
  <cp:keywords/>
  <dc:description/>
  <cp:lastModifiedBy>奉 佳辉</cp:lastModifiedBy>
  <cp:revision>2</cp:revision>
  <dcterms:created xsi:type="dcterms:W3CDTF">2022-12-03T02:44:00Z</dcterms:created>
  <dcterms:modified xsi:type="dcterms:W3CDTF">2022-12-03T04:14:00Z</dcterms:modified>
</cp:coreProperties>
</file>